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9C04C" w14:textId="03309FF2" w:rsidR="005838EA" w:rsidRPr="003B2E15" w:rsidRDefault="005838EA" w:rsidP="005838EA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3402"/>
        <w:gridCol w:w="2126"/>
        <w:gridCol w:w="1134"/>
      </w:tblGrid>
      <w:tr w:rsidR="005838EA" w14:paraId="295DEB08" w14:textId="77777777" w:rsidTr="00A53F2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552E52D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2EA05A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fication, Suppli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CA6E98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,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018526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36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92367"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</w:tr>
      <w:tr w:rsidR="005838EA" w14:paraId="668CC204" w14:textId="77777777" w:rsidTr="00A53F25">
        <w:tc>
          <w:tcPr>
            <w:tcW w:w="2405" w:type="dxa"/>
            <w:tcBorders>
              <w:top w:val="single" w:sz="4" w:space="0" w:color="auto"/>
            </w:tcBorders>
          </w:tcPr>
          <w:p w14:paraId="130E5EC9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>α-SM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957066F" w14:textId="77777777" w:rsidR="005838EA" w:rsidRDefault="005838EA" w:rsidP="00A53F2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lone1A4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0A9E99C2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F66">
              <w:rPr>
                <w:rFonts w:ascii="Times New Roman" w:hAnsi="Times New Roman" w:cs="Times New Roman"/>
                <w:sz w:val="24"/>
                <w:szCs w:val="24"/>
              </w:rPr>
              <w:t>Nichirei</w:t>
            </w: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okyo</w:t>
            </w: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7D5B42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, m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293CC" w14:textId="77777777" w:rsidR="005838EA" w:rsidRPr="003760B8" w:rsidRDefault="005838EA" w:rsidP="00A53F2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2367">
              <w:rPr>
                <w:rFonts w:ascii="Times New Roman" w:hAnsi="Times New Roman" w:cs="Times New Roman"/>
                <w:sz w:val="24"/>
                <w:szCs w:val="24"/>
              </w:rPr>
              <w:t>Ready to use</w:t>
            </w:r>
          </w:p>
        </w:tc>
      </w:tr>
      <w:tr w:rsidR="005838EA" w14:paraId="74046BC0" w14:textId="77777777" w:rsidTr="00A53F25">
        <w:tc>
          <w:tcPr>
            <w:tcW w:w="2405" w:type="dxa"/>
          </w:tcPr>
          <w:p w14:paraId="40FBEEA4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>monocytes/macrophages</w:t>
            </w:r>
          </w:p>
        </w:tc>
        <w:tc>
          <w:tcPr>
            <w:tcW w:w="3402" w:type="dxa"/>
          </w:tcPr>
          <w:p w14:paraId="1BFEE598" w14:textId="77777777" w:rsidR="005838EA" w:rsidRPr="003B2E15" w:rsidRDefault="005838EA" w:rsidP="00A53F2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lone ED1,   </w:t>
            </w:r>
          </w:p>
          <w:p w14:paraId="1CBAADCC" w14:textId="77777777" w:rsidR="005838EA" w:rsidRPr="003B2E15" w:rsidRDefault="005838EA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2E15">
              <w:rPr>
                <w:rFonts w:ascii="Times New Roman" w:hAnsi="Times New Roman" w:cs="Times New Roman"/>
                <w:color w:val="000000" w:themeColor="text1"/>
                <w:sz w:val="22"/>
              </w:rPr>
              <w:t>Millipore, Temecula, CA</w:t>
            </w:r>
          </w:p>
        </w:tc>
        <w:tc>
          <w:tcPr>
            <w:tcW w:w="2126" w:type="dxa"/>
          </w:tcPr>
          <w:p w14:paraId="40AA19B7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, mc</w:t>
            </w:r>
          </w:p>
        </w:tc>
        <w:tc>
          <w:tcPr>
            <w:tcW w:w="1134" w:type="dxa"/>
          </w:tcPr>
          <w:p w14:paraId="58A95A92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</w:tr>
      <w:tr w:rsidR="005838EA" w14:paraId="6CA661E9" w14:textId="77777777" w:rsidTr="00A53F25">
        <w:tc>
          <w:tcPr>
            <w:tcW w:w="2405" w:type="dxa"/>
          </w:tcPr>
          <w:p w14:paraId="68A6A759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402" w:type="dxa"/>
          </w:tcPr>
          <w:p w14:paraId="5C6EF23F" w14:textId="77777777" w:rsidR="005838EA" w:rsidRPr="00285C08" w:rsidRDefault="005838EA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C08">
              <w:rPr>
                <w:rFonts w:ascii="Times New Roman" w:hAnsi="Times New Roman" w:cs="Times New Roman"/>
                <w:color w:val="000000" w:themeColor="text1"/>
                <w:sz w:val="22"/>
              </w:rPr>
              <w:t>Abcam, Cambridge, UK</w:t>
            </w:r>
          </w:p>
        </w:tc>
        <w:tc>
          <w:tcPr>
            <w:tcW w:w="2126" w:type="dxa"/>
          </w:tcPr>
          <w:p w14:paraId="275050D3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, pc</w:t>
            </w:r>
          </w:p>
        </w:tc>
        <w:tc>
          <w:tcPr>
            <w:tcW w:w="1134" w:type="dxa"/>
          </w:tcPr>
          <w:p w14:paraId="4F3984BF" w14:textId="77777777" w:rsidR="005838EA" w:rsidRPr="00F71060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0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710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5838EA" w14:paraId="655852F4" w14:textId="77777777" w:rsidTr="00A53F25">
        <w:tc>
          <w:tcPr>
            <w:tcW w:w="2405" w:type="dxa"/>
            <w:tcBorders>
              <w:bottom w:val="single" w:sz="4" w:space="0" w:color="auto"/>
            </w:tcBorders>
          </w:tcPr>
          <w:p w14:paraId="46070F45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A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7E1AC00" w14:textId="77777777" w:rsidR="005838EA" w:rsidRPr="00285C08" w:rsidRDefault="005838EA" w:rsidP="00A53F2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C0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lone 5A10,   </w:t>
            </w:r>
          </w:p>
          <w:p w14:paraId="47903EFC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C08">
              <w:rPr>
                <w:rFonts w:ascii="Times New Roman" w:hAnsi="Times New Roman" w:cs="Times New Roman"/>
                <w:color w:val="000000" w:themeColor="text1"/>
                <w:sz w:val="22"/>
              </w:rPr>
              <w:t>Medical &amp; Biological Laboratories, Nagoya, Jap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CD323A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, m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C8507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</w:tbl>
    <w:p w14:paraId="52550A22" w14:textId="78D531F6" w:rsidR="00277066" w:rsidRPr="00186ED9" w:rsidRDefault="005838EA" w:rsidP="00277066">
      <w:pPr>
        <w:rPr>
          <w:rFonts w:ascii="Times New Roman" w:hAnsi="Times New Roman" w:cs="Times New Roman"/>
          <w:color w:val="000000" w:themeColor="text1"/>
          <w:sz w:val="22"/>
        </w:rPr>
      </w:pPr>
      <w:r w:rsidRPr="003B2E15">
        <w:rPr>
          <w:rFonts w:ascii="Times New Roman" w:hAnsi="Times New Roman" w:cs="Times New Roman"/>
          <w:color w:val="000000" w:themeColor="text1"/>
          <w:sz w:val="22"/>
        </w:rPr>
        <w:t>α-SMA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bookmarkStart w:id="1" w:name="_Hlk20955795"/>
      <w:r w:rsidRPr="00285C08">
        <w:rPr>
          <w:rFonts w:ascii="Times New Roman" w:hAnsi="Times New Roman" w:cs="Times New Roman"/>
          <w:color w:val="000000" w:themeColor="text1"/>
          <w:sz w:val="22"/>
        </w:rPr>
        <w:t xml:space="preserve"> α-</w:t>
      </w:r>
      <w:bookmarkEnd w:id="1"/>
      <w:r w:rsidRPr="00285C08">
        <w:rPr>
          <w:rFonts w:ascii="Times New Roman" w:hAnsi="Times New Roman" w:cs="Times New Roman"/>
          <w:color w:val="000000" w:themeColor="text1"/>
          <w:sz w:val="22"/>
        </w:rPr>
        <w:t>smooth muscle actin</w:t>
      </w:r>
      <w:r>
        <w:rPr>
          <w:rFonts w:ascii="Times New Roman" w:hAnsi="Times New Roman" w:cs="Times New Roman"/>
          <w:color w:val="000000" w:themeColor="text1"/>
          <w:sz w:val="22"/>
        </w:rPr>
        <w:t>; mc, monoclonal; pc, polyclonal; PCNA,</w:t>
      </w:r>
      <w:r w:rsidRPr="00285C08">
        <w:rPr>
          <w:rFonts w:ascii="Times New Roman" w:hAnsi="Times New Roman" w:cs="Times New Roman"/>
          <w:color w:val="000000" w:themeColor="text1"/>
          <w:sz w:val="22"/>
        </w:rPr>
        <w:t xml:space="preserve"> proliferating cell nuclear antigen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sectPr w:rsidR="00277066" w:rsidRPr="00186E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AE6A0" w14:textId="77777777" w:rsidR="00D24EC5" w:rsidRDefault="00D24EC5" w:rsidP="00033259">
      <w:r>
        <w:separator/>
      </w:r>
    </w:p>
  </w:endnote>
  <w:endnote w:type="continuationSeparator" w:id="0">
    <w:p w14:paraId="6FEB6D9D" w14:textId="77777777" w:rsidR="00D24EC5" w:rsidRDefault="00D24EC5" w:rsidP="00033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C8192" w14:textId="77777777" w:rsidR="00D24EC5" w:rsidRDefault="00D24EC5" w:rsidP="00033259">
      <w:r>
        <w:separator/>
      </w:r>
    </w:p>
  </w:footnote>
  <w:footnote w:type="continuationSeparator" w:id="0">
    <w:p w14:paraId="34D7846D" w14:textId="77777777" w:rsidR="00D24EC5" w:rsidRDefault="00D24EC5" w:rsidP="00033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66"/>
    <w:rsid w:val="00033259"/>
    <w:rsid w:val="00143E04"/>
    <w:rsid w:val="00186ED9"/>
    <w:rsid w:val="001C755E"/>
    <w:rsid w:val="001F2338"/>
    <w:rsid w:val="00277066"/>
    <w:rsid w:val="002A570A"/>
    <w:rsid w:val="00453F5F"/>
    <w:rsid w:val="004F0C3C"/>
    <w:rsid w:val="005234F7"/>
    <w:rsid w:val="005838EA"/>
    <w:rsid w:val="0061404B"/>
    <w:rsid w:val="006F1E02"/>
    <w:rsid w:val="007111E3"/>
    <w:rsid w:val="00835DFA"/>
    <w:rsid w:val="0087285F"/>
    <w:rsid w:val="008D6A49"/>
    <w:rsid w:val="00C84CB3"/>
    <w:rsid w:val="00D24EC5"/>
    <w:rsid w:val="00F4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D0CAAB"/>
  <w15:chartTrackingRefBased/>
  <w15:docId w15:val="{C1E7D480-0A41-4CC9-8DA9-8C5469BD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F233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F233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0332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3259"/>
  </w:style>
  <w:style w:type="paragraph" w:styleId="a8">
    <w:name w:val="footer"/>
    <w:basedOn w:val="a"/>
    <w:link w:val="a9"/>
    <w:uiPriority w:val="99"/>
    <w:unhideWhenUsed/>
    <w:rsid w:val="0003325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3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13</cp:revision>
  <dcterms:created xsi:type="dcterms:W3CDTF">2019-12-06T07:32:00Z</dcterms:created>
  <dcterms:modified xsi:type="dcterms:W3CDTF">2019-12-27T14:43:00Z</dcterms:modified>
</cp:coreProperties>
</file>